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00ED677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9369576" w14:textId="77777777" w:rsidR="005B1C23" w:rsidRDefault="005B1C23" w:rsidP="005B1C23">
      <w:pPr>
        <w:keepNext/>
        <w:rPr>
          <w:rFonts w:cs="Times New Roman"/>
          <w:b/>
          <w:szCs w:val="24"/>
        </w:rPr>
      </w:pPr>
    </w:p>
    <w:p w14:paraId="5BF6A856" w14:textId="10F8F0B2" w:rsidR="005B1C23" w:rsidRDefault="005B1C23" w:rsidP="005B1C23"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Table S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00737A">
        <w:rPr>
          <w:rFonts w:cs="Times New Roman"/>
          <w:bCs/>
          <w:szCs w:val="24"/>
        </w:rPr>
        <w:t>Smoking</w:t>
      </w:r>
      <w:r>
        <w:rPr>
          <w:rFonts w:cs="Times New Roman"/>
          <w:bCs/>
          <w:szCs w:val="24"/>
        </w:rPr>
        <w:t xml:space="preserve"> and a</w:t>
      </w:r>
      <w:r w:rsidRPr="0000737A">
        <w:rPr>
          <w:rFonts w:cs="Times New Roman"/>
          <w:bCs/>
          <w:szCs w:val="24"/>
        </w:rPr>
        <w:t xml:space="preserve">lcohol </w:t>
      </w:r>
      <w:r>
        <w:rPr>
          <w:rFonts w:cs="Times New Roman"/>
          <w:bCs/>
          <w:szCs w:val="24"/>
        </w:rPr>
        <w:t>status</w:t>
      </w:r>
      <w:r w:rsidRPr="0000737A">
        <w:rPr>
          <w:rFonts w:cs="Times New Roman"/>
          <w:bCs/>
          <w:szCs w:val="24"/>
        </w:rPr>
        <w:t xml:space="preserve">, and Use of Other Substances in </w:t>
      </w:r>
      <w:proofErr w:type="spellStart"/>
      <w:r w:rsidRPr="0000737A">
        <w:rPr>
          <w:rFonts w:cs="Times New Roman"/>
          <w:bCs/>
          <w:szCs w:val="24"/>
        </w:rPr>
        <w:t>Teratozoospermic</w:t>
      </w:r>
      <w:proofErr w:type="spellEnd"/>
      <w:r w:rsidRPr="0000737A">
        <w:rPr>
          <w:rFonts w:cs="Times New Roman"/>
          <w:bCs/>
          <w:szCs w:val="24"/>
        </w:rPr>
        <w:t xml:space="preserve"> patients (n=15) vs </w:t>
      </w:r>
      <w:proofErr w:type="spellStart"/>
      <w:r w:rsidRPr="0000737A">
        <w:rPr>
          <w:rFonts w:cs="Times New Roman"/>
          <w:bCs/>
          <w:szCs w:val="24"/>
        </w:rPr>
        <w:t>Normozoospermic</w:t>
      </w:r>
      <w:proofErr w:type="spellEnd"/>
      <w:r w:rsidRPr="0000737A">
        <w:rPr>
          <w:rFonts w:cs="Times New Roman"/>
          <w:bCs/>
          <w:szCs w:val="24"/>
        </w:rPr>
        <w:t xml:space="preserve"> men (n=20)</w:t>
      </w:r>
      <w:r>
        <w:rPr>
          <w:rFonts w:cs="Times New Roman"/>
          <w:bCs/>
          <w:szCs w:val="24"/>
        </w:rPr>
        <w:t>.</w:t>
      </w:r>
    </w:p>
    <w:p w14:paraId="326A90D7" w14:textId="77777777" w:rsidR="005B1C23" w:rsidRDefault="005B1C23" w:rsidP="00654E8F">
      <w:pPr>
        <w:spacing w:before="240"/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710"/>
        <w:gridCol w:w="1504"/>
        <w:gridCol w:w="2096"/>
        <w:gridCol w:w="2069"/>
      </w:tblGrid>
      <w:tr w:rsidR="005B1C23" w14:paraId="005E5A61" w14:textId="77777777" w:rsidTr="00C85CEA">
        <w:trPr>
          <w:jc w:val="center"/>
        </w:trPr>
        <w:tc>
          <w:tcPr>
            <w:tcW w:w="3214" w:type="dxa"/>
            <w:gridSpan w:val="2"/>
            <w:vAlign w:val="center"/>
          </w:tcPr>
          <w:p w14:paraId="48788566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650CFF">
              <w:rPr>
                <w:rFonts w:cs="Times New Roman"/>
                <w:b/>
                <w:bCs/>
                <w:szCs w:val="24"/>
              </w:rPr>
              <w:t>Patients’s</w:t>
            </w:r>
            <w:proofErr w:type="spellEnd"/>
            <w:r w:rsidRPr="00650CFF">
              <w:rPr>
                <w:rFonts w:cs="Times New Roman"/>
                <w:b/>
                <w:bCs/>
                <w:szCs w:val="24"/>
              </w:rPr>
              <w:t xml:space="preserve"> characteristics</w:t>
            </w:r>
          </w:p>
        </w:tc>
        <w:tc>
          <w:tcPr>
            <w:tcW w:w="2096" w:type="dxa"/>
            <w:vAlign w:val="center"/>
          </w:tcPr>
          <w:p w14:paraId="52A26BE0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650CFF">
              <w:rPr>
                <w:rFonts w:cs="Times New Roman"/>
                <w:b/>
                <w:bCs/>
                <w:szCs w:val="24"/>
              </w:rPr>
              <w:t>Normozoospermic</w:t>
            </w:r>
            <w:proofErr w:type="spellEnd"/>
            <w:r w:rsidRPr="00650CFF">
              <w:rPr>
                <w:rFonts w:cs="Times New Roman"/>
                <w:b/>
                <w:bCs/>
                <w:szCs w:val="24"/>
              </w:rPr>
              <w:t xml:space="preserve"> (NZ)</w:t>
            </w:r>
          </w:p>
        </w:tc>
        <w:tc>
          <w:tcPr>
            <w:tcW w:w="2069" w:type="dxa"/>
            <w:vAlign w:val="center"/>
          </w:tcPr>
          <w:p w14:paraId="3C1157B4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650CFF">
              <w:rPr>
                <w:rFonts w:cs="Times New Roman"/>
                <w:b/>
                <w:bCs/>
                <w:szCs w:val="24"/>
              </w:rPr>
              <w:t>Teratozoospermic</w:t>
            </w:r>
            <w:proofErr w:type="spellEnd"/>
            <w:r w:rsidRPr="00650CFF">
              <w:rPr>
                <w:rFonts w:cs="Times New Roman"/>
                <w:b/>
                <w:bCs/>
                <w:szCs w:val="24"/>
              </w:rPr>
              <w:t xml:space="preserve"> (TZ)</w:t>
            </w:r>
          </w:p>
        </w:tc>
      </w:tr>
      <w:tr w:rsidR="005B1C23" w14:paraId="37C97E6D" w14:textId="77777777" w:rsidTr="00C85CEA">
        <w:trPr>
          <w:jc w:val="center"/>
        </w:trPr>
        <w:tc>
          <w:tcPr>
            <w:tcW w:w="1710" w:type="dxa"/>
            <w:vAlign w:val="center"/>
          </w:tcPr>
          <w:p w14:paraId="3EBDE161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157C0B2D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2096" w:type="dxa"/>
            <w:vAlign w:val="center"/>
          </w:tcPr>
          <w:p w14:paraId="52C58368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26,3 ± 6,5</w:t>
            </w:r>
          </w:p>
        </w:tc>
        <w:tc>
          <w:tcPr>
            <w:tcW w:w="2069" w:type="dxa"/>
            <w:vAlign w:val="center"/>
          </w:tcPr>
          <w:p w14:paraId="7E4F003F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33,7 ± 7,6</w:t>
            </w:r>
          </w:p>
        </w:tc>
      </w:tr>
      <w:tr w:rsidR="005B1C23" w14:paraId="0443E804" w14:textId="77777777" w:rsidTr="00C85CEA">
        <w:trPr>
          <w:jc w:val="center"/>
        </w:trPr>
        <w:tc>
          <w:tcPr>
            <w:tcW w:w="1710" w:type="dxa"/>
            <w:vMerge w:val="restart"/>
            <w:vAlign w:val="center"/>
          </w:tcPr>
          <w:p w14:paraId="4803FA15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Smoking status</w:t>
            </w:r>
          </w:p>
        </w:tc>
        <w:tc>
          <w:tcPr>
            <w:tcW w:w="1504" w:type="dxa"/>
            <w:vAlign w:val="center"/>
          </w:tcPr>
          <w:p w14:paraId="5B9DD357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Non-smokers (number)</w:t>
            </w:r>
          </w:p>
        </w:tc>
        <w:tc>
          <w:tcPr>
            <w:tcW w:w="2096" w:type="dxa"/>
            <w:vAlign w:val="center"/>
          </w:tcPr>
          <w:p w14:paraId="50C19708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10</w:t>
            </w:r>
          </w:p>
        </w:tc>
        <w:tc>
          <w:tcPr>
            <w:tcW w:w="2069" w:type="dxa"/>
            <w:vAlign w:val="center"/>
          </w:tcPr>
          <w:p w14:paraId="2DCBF35C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4</w:t>
            </w:r>
          </w:p>
        </w:tc>
      </w:tr>
      <w:tr w:rsidR="005B1C23" w14:paraId="70D8F194" w14:textId="77777777" w:rsidTr="00C85CEA">
        <w:trPr>
          <w:jc w:val="center"/>
        </w:trPr>
        <w:tc>
          <w:tcPr>
            <w:tcW w:w="1710" w:type="dxa"/>
            <w:vMerge/>
            <w:vAlign w:val="center"/>
          </w:tcPr>
          <w:p w14:paraId="3C28A1E4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7DD789C2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Smokers (number)</w:t>
            </w:r>
          </w:p>
        </w:tc>
        <w:tc>
          <w:tcPr>
            <w:tcW w:w="2096" w:type="dxa"/>
            <w:vAlign w:val="center"/>
          </w:tcPr>
          <w:p w14:paraId="50CCC0D3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10</w:t>
            </w:r>
          </w:p>
        </w:tc>
        <w:tc>
          <w:tcPr>
            <w:tcW w:w="2069" w:type="dxa"/>
            <w:vAlign w:val="center"/>
          </w:tcPr>
          <w:p w14:paraId="5A0E477A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11</w:t>
            </w:r>
          </w:p>
        </w:tc>
      </w:tr>
      <w:tr w:rsidR="005B1C23" w14:paraId="72155BA4" w14:textId="77777777" w:rsidTr="00C85CEA">
        <w:trPr>
          <w:jc w:val="center"/>
        </w:trPr>
        <w:tc>
          <w:tcPr>
            <w:tcW w:w="1710" w:type="dxa"/>
            <w:vMerge w:val="restart"/>
            <w:vAlign w:val="center"/>
          </w:tcPr>
          <w:p w14:paraId="4DB8A7F0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 xml:space="preserve">Alcohol </w:t>
            </w:r>
            <w:r>
              <w:rPr>
                <w:rFonts w:cs="Times New Roman"/>
                <w:szCs w:val="24"/>
              </w:rPr>
              <w:t>status</w:t>
            </w:r>
          </w:p>
        </w:tc>
        <w:tc>
          <w:tcPr>
            <w:tcW w:w="1504" w:type="dxa"/>
            <w:vAlign w:val="center"/>
          </w:tcPr>
          <w:p w14:paraId="400F6EB1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Non-alcoholics (number)</w:t>
            </w:r>
          </w:p>
        </w:tc>
        <w:tc>
          <w:tcPr>
            <w:tcW w:w="2096" w:type="dxa"/>
            <w:vAlign w:val="center"/>
          </w:tcPr>
          <w:p w14:paraId="2B16413D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9</w:t>
            </w:r>
          </w:p>
        </w:tc>
        <w:tc>
          <w:tcPr>
            <w:tcW w:w="2069" w:type="dxa"/>
            <w:vAlign w:val="center"/>
          </w:tcPr>
          <w:p w14:paraId="0FD178D6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3</w:t>
            </w:r>
          </w:p>
        </w:tc>
      </w:tr>
      <w:tr w:rsidR="005B1C23" w14:paraId="52913517" w14:textId="77777777" w:rsidTr="00C85CEA">
        <w:trPr>
          <w:jc w:val="center"/>
        </w:trPr>
        <w:tc>
          <w:tcPr>
            <w:tcW w:w="1710" w:type="dxa"/>
            <w:vMerge/>
            <w:vAlign w:val="center"/>
          </w:tcPr>
          <w:p w14:paraId="3869A1BB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504" w:type="dxa"/>
            <w:vAlign w:val="center"/>
          </w:tcPr>
          <w:p w14:paraId="476E6637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650CFF">
              <w:rPr>
                <w:rFonts w:cs="Times New Roman"/>
                <w:szCs w:val="24"/>
                <w:lang w:val="it-IT"/>
              </w:rPr>
              <w:t>Alcoholics</w:t>
            </w:r>
            <w:proofErr w:type="spellEnd"/>
            <w:r w:rsidRPr="00650CFF">
              <w:rPr>
                <w:rFonts w:cs="Times New Roman"/>
                <w:szCs w:val="24"/>
              </w:rPr>
              <w:t xml:space="preserve"> (number)</w:t>
            </w:r>
          </w:p>
        </w:tc>
        <w:tc>
          <w:tcPr>
            <w:tcW w:w="2096" w:type="dxa"/>
            <w:vAlign w:val="center"/>
          </w:tcPr>
          <w:p w14:paraId="7154194E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11</w:t>
            </w:r>
          </w:p>
        </w:tc>
        <w:tc>
          <w:tcPr>
            <w:tcW w:w="2069" w:type="dxa"/>
            <w:vAlign w:val="center"/>
          </w:tcPr>
          <w:p w14:paraId="425BB08F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12</w:t>
            </w:r>
          </w:p>
        </w:tc>
      </w:tr>
      <w:tr w:rsidR="005B1C23" w14:paraId="79AF8A61" w14:textId="77777777" w:rsidTr="00C85CEA">
        <w:trPr>
          <w:jc w:val="center"/>
        </w:trPr>
        <w:tc>
          <w:tcPr>
            <w:tcW w:w="1710" w:type="dxa"/>
            <w:vAlign w:val="center"/>
          </w:tcPr>
          <w:p w14:paraId="27AE96B6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Use of other substances</w:t>
            </w:r>
          </w:p>
        </w:tc>
        <w:tc>
          <w:tcPr>
            <w:tcW w:w="1504" w:type="dxa"/>
            <w:vAlign w:val="center"/>
          </w:tcPr>
          <w:p w14:paraId="6FD89869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096" w:type="dxa"/>
            <w:vAlign w:val="center"/>
          </w:tcPr>
          <w:p w14:paraId="635BDB3E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None</w:t>
            </w:r>
          </w:p>
        </w:tc>
        <w:tc>
          <w:tcPr>
            <w:tcW w:w="2069" w:type="dxa"/>
            <w:vAlign w:val="center"/>
          </w:tcPr>
          <w:p w14:paraId="55F6D754" w14:textId="77777777" w:rsidR="005B1C23" w:rsidRDefault="005B1C23" w:rsidP="00C85CEA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650CFF">
              <w:rPr>
                <w:rFonts w:cs="Times New Roman"/>
                <w:szCs w:val="24"/>
              </w:rPr>
              <w:t>None</w:t>
            </w:r>
          </w:p>
        </w:tc>
      </w:tr>
    </w:tbl>
    <w:p w14:paraId="46C7B468" w14:textId="77777777" w:rsidR="005B1C23" w:rsidRDefault="005B1C23" w:rsidP="005B1C23">
      <w:pPr>
        <w:keepNext/>
        <w:rPr>
          <w:rFonts w:cs="Times New Roman"/>
          <w:b/>
          <w:szCs w:val="24"/>
        </w:rPr>
      </w:pPr>
      <w:r w:rsidRPr="0000737A">
        <w:rPr>
          <w:rFonts w:cs="Times New Roman"/>
          <w:bCs/>
          <w:szCs w:val="24"/>
        </w:rPr>
        <w:t>Data are expressed as numbers or mean ± standard deviation.</w:t>
      </w:r>
    </w:p>
    <w:p w14:paraId="5A5841F2" w14:textId="77777777" w:rsidR="005B1C23" w:rsidRDefault="005B1C23" w:rsidP="00654E8F">
      <w:pPr>
        <w:spacing w:before="240"/>
      </w:pPr>
    </w:p>
    <w:p w14:paraId="5578EB36" w14:textId="77777777" w:rsidR="00916F01" w:rsidRDefault="00916F01" w:rsidP="00654E8F">
      <w:pPr>
        <w:spacing w:before="240"/>
      </w:pPr>
    </w:p>
    <w:p w14:paraId="45765896" w14:textId="77777777" w:rsidR="00916F01" w:rsidRDefault="00916F01" w:rsidP="00654E8F">
      <w:pPr>
        <w:spacing w:before="240"/>
      </w:pPr>
    </w:p>
    <w:p w14:paraId="4877D176" w14:textId="77777777" w:rsidR="00916F01" w:rsidRDefault="00916F01" w:rsidP="00654E8F">
      <w:pPr>
        <w:spacing w:before="240"/>
      </w:pPr>
    </w:p>
    <w:p w14:paraId="48A9E899" w14:textId="77777777" w:rsidR="00916F01" w:rsidRDefault="00916F01" w:rsidP="00654E8F">
      <w:pPr>
        <w:spacing w:before="240"/>
      </w:pPr>
    </w:p>
    <w:p w14:paraId="5B52BF8B" w14:textId="75067354" w:rsidR="00916F01" w:rsidRDefault="00916F01" w:rsidP="00654E8F">
      <w:pPr>
        <w:spacing w:before="240"/>
      </w:pPr>
      <w:r w:rsidRPr="000B77DE">
        <w:rPr>
          <w:b/>
          <w:bCs/>
        </w:rPr>
        <w:lastRenderedPageBreak/>
        <w:t>Table S2</w:t>
      </w:r>
      <w:r>
        <w:t xml:space="preserve">. </w:t>
      </w:r>
      <w:r w:rsidR="00BC0F8E">
        <w:t>M</w:t>
      </w:r>
      <w:r w:rsidR="00BC0F8E" w:rsidRPr="00BC0F8E">
        <w:t>etabolites used in the analysis</w:t>
      </w:r>
      <w:r w:rsidR="00BC0F8E">
        <w:t>.</w:t>
      </w:r>
    </w:p>
    <w:tbl>
      <w:tblPr>
        <w:tblW w:w="8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918"/>
        <w:gridCol w:w="1788"/>
        <w:gridCol w:w="919"/>
        <w:gridCol w:w="1240"/>
        <w:gridCol w:w="935"/>
      </w:tblGrid>
      <w:tr w:rsidR="00AF452A" w:rsidRPr="00AF452A" w14:paraId="6734A881" w14:textId="77777777" w:rsidTr="00AF452A">
        <w:trPr>
          <w:trHeight w:val="300"/>
        </w:trPr>
        <w:tc>
          <w:tcPr>
            <w:tcW w:w="824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415A5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AF452A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it-IT" w:eastAsia="it-IT"/>
              </w:rPr>
              <w:t>Correlations</w:t>
            </w:r>
            <w:proofErr w:type="spellEnd"/>
          </w:p>
        </w:tc>
      </w:tr>
      <w:tr w:rsidR="00AF452A" w:rsidRPr="00AF452A" w14:paraId="4CDB2AC2" w14:textId="77777777" w:rsidTr="00AF452A">
        <w:trPr>
          <w:trHeight w:val="864"/>
        </w:trPr>
        <w:tc>
          <w:tcPr>
            <w:tcW w:w="32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314D7A" w14:textId="77777777" w:rsidR="00AF452A" w:rsidRPr="00AF452A" w:rsidRDefault="00AF452A" w:rsidP="00AF452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it-IT" w:eastAsia="it-IT"/>
              </w:rPr>
              <w:t>Variable</w:t>
            </w:r>
            <w:proofErr w:type="spellEnd"/>
          </w:p>
        </w:tc>
        <w:tc>
          <w:tcPr>
            <w:tcW w:w="27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7641C0" w14:textId="77777777" w:rsidR="00AF452A" w:rsidRPr="00AF452A" w:rsidRDefault="00AF452A" w:rsidP="00AF452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22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C522F6" w14:textId="77777777" w:rsidR="00AF452A" w:rsidRPr="00AF452A" w:rsidRDefault="00AF452A" w:rsidP="00AF452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it-IT" w:eastAsia="it-IT"/>
              </w:rPr>
              <w:t>Morphology</w:t>
            </w:r>
            <w:proofErr w:type="spellEnd"/>
          </w:p>
        </w:tc>
      </w:tr>
      <w:tr w:rsidR="00AF452A" w:rsidRPr="00AF452A" w14:paraId="53468A0E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2F4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Morpholo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096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180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47DD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A5B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97A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130DBD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1141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C01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AF5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724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861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91F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434F04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EE9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2. 1-Methyladen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E96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1211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CDB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D00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A7B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8E4D23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6A4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C5C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9F5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897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ED3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B71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32D3E3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27D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3. 2-Aminooct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AB0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3D6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B7C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818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72D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4BFB77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2F27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B1F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903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A53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113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238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A055B2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D82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4. 2-Isopropylma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F39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C48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B05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5F1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76E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665D508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E1EF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348B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8BD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9E8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AE2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E31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B18623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480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5. 2-keto-isovale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2B1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ABD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025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960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5CE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C74ECD8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71C1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E58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8C5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C73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16B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675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B00CC7E" w14:textId="77777777" w:rsidTr="00AF452A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EBB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6. 2-oxo-4-methylthiobutano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BB3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207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B1F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8C9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CB8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8599619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E9A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348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6FC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9AA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009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8D7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DF0CB1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19B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7. 4-Pyridox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889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162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A5B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1A0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290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AD63E20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C0C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EF42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83C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4A1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950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D46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643E4B6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08C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8. 5-methoxytryptoph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61C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04E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FF0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281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745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F8DA9A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D43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0683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979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916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584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EA7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34A80D0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641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9. 5-methyl-TH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4F3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41B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7EB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463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737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9E77328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95D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15E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AB8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EBEC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870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101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9EB1958" w14:textId="77777777" w:rsidTr="00AF452A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9FA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0. 6-phospho-D-glucon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50A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790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D15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E19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B97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*</w:t>
            </w:r>
          </w:p>
        </w:tc>
      </w:tr>
      <w:tr w:rsidR="00AF452A" w:rsidRPr="00AF452A" w14:paraId="2D71C528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1C4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0144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801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E6D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040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405D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FB3AF2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492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1. 7_8-dihydrofo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2AC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8E7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D6B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99C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2D7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3839928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65B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30C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934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886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6BB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7AA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BCDB016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85B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2. 7-methylguan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DD2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FE0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483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A71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3AB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C5ED877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4231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1191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B14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7F2B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2F3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272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79C5766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356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3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cades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B68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851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E5A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21F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23A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845A12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BCB2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CDF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186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D5D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03C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BF8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438D367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9D6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4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cetylcarnit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0CA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3DE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FCA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DF5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22A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10F793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10D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4D64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D93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4A4F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61F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DA9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799561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594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5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cetyllys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C82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6F4A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9F6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0C6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AB4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1E4A929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2471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E17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409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8B3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C89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721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A3C0B5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446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6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conit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6B0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D83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91D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B36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496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*</w:t>
            </w:r>
          </w:p>
        </w:tc>
      </w:tr>
      <w:tr w:rsidR="00AF452A" w:rsidRPr="00AF452A" w14:paraId="1F65FB27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424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5595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282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E65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60D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8A9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7E05F6A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D82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7. ade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AAA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E25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38C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69A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4EC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E34D176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6304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4D72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E2B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20D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490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5DD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736264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5E1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8. aden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FB2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4D6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404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393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860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D57C0B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E97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C0F1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AC4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DC2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269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9928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BE07DDA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7E6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9. ADP-D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gluco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1A2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1BF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A03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0A2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F9F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C1050D7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CBDF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DBEB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78C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0D5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A2C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C20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1FFE7EE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35F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20. a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ketoglutar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903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0E6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6F3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A33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90C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4AA995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7F0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538F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863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D01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CF5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F82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60D9AD9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3AB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21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llanto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E9A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72A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3E7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1D8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740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*</w:t>
            </w:r>
          </w:p>
        </w:tc>
      </w:tr>
      <w:tr w:rsidR="00AF452A" w:rsidRPr="00AF452A" w14:paraId="35D4F12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358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16F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238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C59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D38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581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D2A525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595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22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minoadipic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ADC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B49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5C92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035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CC9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A1B0708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B88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06D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B8E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67E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E74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9C7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4BB6E68" w14:textId="77777777" w:rsidTr="00AF452A">
        <w:trPr>
          <w:trHeight w:val="86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8A6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23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minoimidazole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carboxamide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ribonucleot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A31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144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A63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4AF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2F7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AFB420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54C2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938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A85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F21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F47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FF4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B2B4F72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98C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24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nthranil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DCF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843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159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F82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A48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EAC5E00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B84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18343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8AC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4A7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433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BDA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92C2CB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232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25. argi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900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B9E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961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8D8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5A9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AD5C912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7A6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EE93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74D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241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355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1FE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93ED9EE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7D7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26. asparag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6A5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481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848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83DB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559B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F98A262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B584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7274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B8D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BF4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6A8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445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4C3A2F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6F3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27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spart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91A6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76B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2A11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382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84F3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*</w:t>
            </w:r>
          </w:p>
        </w:tc>
      </w:tr>
      <w:tr w:rsidR="00AF452A" w:rsidRPr="00AF452A" w14:paraId="7803438A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70C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C7E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95D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D1D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E73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249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685FAE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F60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28. AT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6206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B99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06C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F4E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73F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038BAB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6B82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150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376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BC7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9DF7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290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0C4258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1CF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29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trolactic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C31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378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03C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318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E28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0D8548E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15F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81F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8CA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5A1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A8E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B690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BD92E12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BBD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30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bio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919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95C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4B5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C30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4BF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D24C80D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5A5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2B9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84E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FA4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0D2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1E3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5C83D4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75E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31. carni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47A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D3F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A62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6CC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BC8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97C53AC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2D34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FE4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DFB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B90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598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FED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4C991A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D7F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32. CD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ethanol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B01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27C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853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326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761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3DFCA12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1925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6EBE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41B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043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9FC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8CA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B8C0527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E17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33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cholesteryl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ulf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672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2ED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C89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3F6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BECE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CD8E0BC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7BA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0214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5A2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EA6C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B62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915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A71E0E0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865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34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Cholic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26D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4523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B35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D73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506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79C7CA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E091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09C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98E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757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1BC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F74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8AE08A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550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35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chol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CE6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DA0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F02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9EB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EC8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ED8D90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DF9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3DF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6F2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AC2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EEE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C78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323EB5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1B9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36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Citraconic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242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BE0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340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41A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EF4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68FE9D0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FD77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9E5E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315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FBD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94F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5E6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CCFBE0C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8F2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37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citrull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B22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D28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0FDE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836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824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5C334D7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A24F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834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CE5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15D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5CA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549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2A7412A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E0B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38. C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9B3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E42D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6FF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61D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678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AE413C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DF05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98D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114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7C5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908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7E40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1713D72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58F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39. crea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B56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319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4DA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18E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5F47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*</w:t>
            </w:r>
          </w:p>
        </w:tc>
      </w:tr>
      <w:tr w:rsidR="00AF452A" w:rsidRPr="00AF452A" w14:paraId="3D8E9A5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16A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E9FF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E53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F6F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F7F2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132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D094156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712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40. Creati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7B5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D62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7C2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9F8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5F2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2CE0087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83F7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812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C0F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5B2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348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8DE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EB519F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045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41. CT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B05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627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F73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5CB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5FD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5670DC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140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5CCF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4C3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8E3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77F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860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556DEF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7F3C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42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cytid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7EB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39F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C27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B02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200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F8956CD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D67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3473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251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292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F87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8B0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84CC318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D19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43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cytos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3C8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33D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20C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9D0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D44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5960E3E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1E6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0F1E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A02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EE9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50E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884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F491E18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436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44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dAM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A3C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15A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EFF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2B4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E8C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1D36107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459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F857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01C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6B1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4C2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B5E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17064A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FCC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45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dAT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DAE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A93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03F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C69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661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**</w:t>
            </w:r>
          </w:p>
        </w:tc>
      </w:tr>
      <w:tr w:rsidR="00AF452A" w:rsidRPr="00AF452A" w14:paraId="0BC6BB86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B5F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2B55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12B1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E77E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D5D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8B6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3A223E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B3A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46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dCM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314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726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55D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640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9C6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5B1C20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CC4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841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F8D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0AF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165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0B4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14B008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ECC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47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deoxyadenos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08D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568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44A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5DF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6F0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F1E656C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9E8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6634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A58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985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23F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AD9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69DF18A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C09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48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Deoxycholic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515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A94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F79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0E5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E97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A595F00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1247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EAC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F55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E52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53B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D2E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E053B9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E6BA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49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deoxyinos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9C2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130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0BF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2E7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4B4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7C6178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833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FA5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AFD9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CBB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41D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5DD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55E993E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052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50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deoxyurid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BAE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3B0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DA4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96C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568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BBFFEBD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A05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E1A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986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DEB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0116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915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2F1D929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843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51. D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glucar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3BA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367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C50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7F1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A8D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6533EE8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E09E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0EB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BCD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E0E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566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9E5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AF341D8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446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52. D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glucon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733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131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2F9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DD0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CE6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0BA5826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D6CE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86C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A0B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623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1E3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ED5B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595C18C" w14:textId="77777777" w:rsidTr="00AF452A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9540" w14:textId="77777777" w:rsidR="00AF452A" w:rsidRPr="00EC0149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it-IT"/>
              </w:rPr>
            </w:pPr>
            <w:r w:rsidRPr="00EC0149">
              <w:rPr>
                <w:rFonts w:ascii="Aptos Narrow" w:eastAsia="Times New Roman" w:hAnsi="Aptos Narrow" w:cs="Times New Roman"/>
                <w:color w:val="000000"/>
                <w:sz w:val="22"/>
                <w:lang w:eastAsia="it-IT"/>
              </w:rPr>
              <w:t>53. D-glucono-Î´-lactone-6-phosph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A438" w14:textId="77777777" w:rsidR="00AF452A" w:rsidRPr="00EC0149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EEB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557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DF3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4BA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730D380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F213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9910E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8AD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5D1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DBA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A7A4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436B5C4" w14:textId="77777777" w:rsidTr="00AF452A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9ED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54. D-glucosamine-6-phosph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0AB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733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B3B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608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AD2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**</w:t>
            </w:r>
          </w:p>
        </w:tc>
      </w:tr>
      <w:tr w:rsidR="00AF452A" w:rsidRPr="00AF452A" w14:paraId="6B0236D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E47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46EEB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DE0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7B6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946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402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DE74BA8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E8B7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55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dGM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C79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EB2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289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9C9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489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C8AEC8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54B4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7427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D23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42F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F60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FF4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FD643E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4FA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56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Diiodothyron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BED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E2E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723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8DB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78A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E95DFCE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D99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614E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B2F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BDF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79B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B0B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F72E030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D4E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57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dimethylglyc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61F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05D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A25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A54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D3A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ED37A4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98AE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462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BC4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F0B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E03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5C8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685EE77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151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58. DL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ipecolic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CD8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395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C0E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F332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60F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53EC10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412B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E4B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0F0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80F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4BC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809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F09596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F3E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59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dUM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4CD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F4F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CDE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85D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382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1674C2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B75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568B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149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0B7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B9A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51B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B884F98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F4B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60. F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0E8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38C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F6E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18D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A7A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39C279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5973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8BD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67E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E63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5E4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3C8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21836D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6DBF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61. fo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4B7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8DF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263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475A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82A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E3DCD02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4E04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B19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BCC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425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C1F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F95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45C8DD6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6FE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62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glucono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Î´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lact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219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D06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203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B05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51E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*</w:t>
            </w:r>
          </w:p>
        </w:tc>
      </w:tr>
      <w:tr w:rsidR="00AF452A" w:rsidRPr="00AF452A" w14:paraId="74EBC65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4E2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922E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97E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0ED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A98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FAC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A7552CD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8D4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lastRenderedPageBreak/>
              <w:t xml:space="preserve">63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glucos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09D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A0B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B43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E92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960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4D2370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79C3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E7E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A6B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BFD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F45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DDB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864F70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2D0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64. glucose-6-phosph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559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3DF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1A7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C48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80E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CB1CB28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1D8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807F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01A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12A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33FE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387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2EA25E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9CC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65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glut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DFF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318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40D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68E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D4C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4847F20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8EB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2DD7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7AC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1C4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75D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7D1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AADE446" w14:textId="77777777" w:rsidTr="00AF452A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D44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66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Glycerophosphochol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7A7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280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9DF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C52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3A6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E2A5E02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1204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1352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11E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C679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E1A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19C6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58A06C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41D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67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glyc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1AD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915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359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9A2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A74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C27EF4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5AFB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177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FB1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662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694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5A6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8F5141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F95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68. GT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5F3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937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628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381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218F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594638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D94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67D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5DE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172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122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086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63BB6FA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25C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69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Guanidoacetic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1BE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751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E85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5A0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4F8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2DFC0B7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7E1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408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49F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406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ADC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81D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FD0837C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FB6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70. gu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9C5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A93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AD9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A1E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9E5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A138E89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01D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6E1F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6D0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C61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041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FF3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605191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086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71. guan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ED06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C9D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1F1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ABB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4B7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*</w:t>
            </w:r>
          </w:p>
        </w:tc>
      </w:tr>
      <w:tr w:rsidR="00AF452A" w:rsidRPr="00AF452A" w14:paraId="6C935CE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FEFF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303E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C65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CF5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57B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949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611924C" w14:textId="77777777" w:rsidTr="00AF452A">
        <w:trPr>
          <w:trHeight w:val="86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703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72. guanosine 5--diphosphate-3-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diphosph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E2A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A6B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6F7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C52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6D7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CC1C4CE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25F4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F242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A81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4E1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2448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0B7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2448CA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D91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73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histid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3C4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243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3E0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8FA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E6B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*</w:t>
            </w:r>
          </w:p>
        </w:tc>
      </w:tr>
      <w:tr w:rsidR="00AF452A" w:rsidRPr="00AF452A" w14:paraId="0BEDFEDC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615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564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240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336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AAD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C01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4545F32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02D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74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homocysteic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699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C47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A1D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71F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3DA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C3788A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D7D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CC7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DE4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221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2C2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369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38F4D1F" w14:textId="77777777" w:rsidTr="00AF452A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B51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75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Hydroxyisocaproic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534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D60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F74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000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786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*</w:t>
            </w:r>
          </w:p>
        </w:tc>
      </w:tr>
      <w:tr w:rsidR="00AF452A" w:rsidRPr="00AF452A" w14:paraId="223298D9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925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61D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D10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8B1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451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B65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F16811C" w14:textId="77777777" w:rsidTr="00AF452A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78A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76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Hydroxyphenylacetic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6A0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F7C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EBA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2A2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F4C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6A69267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BF5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B1AB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BC2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AFA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D1C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313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71178D6" w14:textId="77777777" w:rsidTr="00AF452A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433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77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hydroxyphenylpyruv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B85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211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609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AC7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FD0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7B35A8A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A9A4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FB2E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DE4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A64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C7E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1DF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399030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1BA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78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hypoxanth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AB8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60A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035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198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A36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DE3A782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33F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7C5E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FEB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B9D7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39D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FC4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A8D32AD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ED0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79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Imidazoleacetic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3EB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16F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F06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83D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1E8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7649D7E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DB55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267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943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254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DA3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8B9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E0C30EA" w14:textId="77777777" w:rsidTr="00AF452A">
        <w:trPr>
          <w:trHeight w:val="32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98A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80. I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389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075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D3A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284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4.328×10</w:t>
            </w: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vertAlign w:val="superscript"/>
                <w:lang w:val="it-IT" w:eastAsia="it-IT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DC4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67FCF1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3F6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F7D5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B24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DFB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7BFA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2E0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F84CF5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35B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81. ind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B7D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D2A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5F6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F39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EDC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1E7436C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233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B532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0C3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832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305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EDF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588A887" w14:textId="77777777" w:rsidTr="00AF452A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25E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82. Indole-3-carboxy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EEE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1EA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4EE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894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397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8D61639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FBEB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14AE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146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82C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A6D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AB7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5091FD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7DA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83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Indoleacrylic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F7B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053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F1B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A29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9CB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BD93ED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FD21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9B12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210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C6B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09C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02B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3D16AAE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D296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84. in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559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61A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5CE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A87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A17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BBFCE39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6E0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D935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8C9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2C0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6C2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A76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A80D10A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417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85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isocitr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52B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CE9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FCE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252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DB5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760D24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142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B88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405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9BB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2E8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6DE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301117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600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86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Kynurenic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F66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D64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695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F8A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4A5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FA16C8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5B31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4EA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2D1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BB4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149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CC7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8C00D2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CC8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87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Kynuren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AA6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67E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4E9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A640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09D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D61C23E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191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70F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EB7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A9A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C78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9D8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DB884E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B6F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88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lact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FD1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18E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27D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44D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6DC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F7F2CC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2CF7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EF8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C1D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5C7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56D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2C0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CDC9FD7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D4C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89. L-arginino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uccin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FED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CC0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484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2FC8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4D6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*</w:t>
            </w:r>
          </w:p>
        </w:tc>
      </w:tr>
      <w:tr w:rsidR="00AF452A" w:rsidRPr="00AF452A" w14:paraId="4354EAA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EE1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EE35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440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225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827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78F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3DAA73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099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90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lipo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299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446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F6A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83F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54E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E9C3262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EB4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D80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865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C25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E798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9F9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88C2B9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9AD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91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lys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2F22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317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424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53E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574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DF29E60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35E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88C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0EE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C1D2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E5B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A6C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4389760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A08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92. ma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BBE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6AB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4B4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616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684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F3F17B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3C6E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19D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D4D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976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D71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34F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E16CBD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54E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93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methion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9C6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D7C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E36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E44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F15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E7514D6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794F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A2F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B53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57F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A07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3FA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B6F6FE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1DA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94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Methionine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ulfox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37B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0DF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B10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092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FF74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3719AA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174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DBE3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512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4BA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6E3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81E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964DA12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296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95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Methylcyste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DAC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3BB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CE7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B10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6FA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9BBE058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D48F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3AB5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F38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E16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185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A47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C86117A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6BC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96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methylnicotinam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B88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349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29E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D94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B93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03F0DB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4C77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2E3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150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881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24E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F15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51073AD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018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97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myo-inosit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D47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92A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096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999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11E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57061A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ACD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34E3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AE7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3E4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151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F16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11DD2A0" w14:textId="77777777" w:rsidTr="00AF452A">
        <w:trPr>
          <w:trHeight w:val="86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BCF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98. N-acetyl-glucosamine-1/6-phosph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C2B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9E94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0EA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F50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E74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F5E979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237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34F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A0D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CB69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777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195D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6CB9529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B20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99. N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cetyl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gluta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079C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DE6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BD3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852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373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6D3D90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4CD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B331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D259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9E1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096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E34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0B5893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326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00. N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cetyl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glut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DCA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E6D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819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ACF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462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21508AA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88D2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E71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C082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1C0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09C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A05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77D9A29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1A7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01. N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cetyl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L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ornith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377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445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DBE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20BE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AF7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7E1954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C02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81C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537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8BA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28D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281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F829C1A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7C07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02. N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cetylputresc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9DF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C464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FB9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95E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DF6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248BE9A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61B2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B1BF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BC2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421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951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6F8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865A4D0" w14:textId="77777777" w:rsidTr="00AF452A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0B4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03. N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carbamoyl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L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spart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CF2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B1C4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AFF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244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265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ED6E000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900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8642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556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894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D3A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F20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0C021B2" w14:textId="77777777" w:rsidTr="00AF452A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1C7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04. NG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dimethyl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L-argi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F17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8C8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855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3F9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F1B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F903612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7B2F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ABE4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205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AE7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99F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BD0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A22C24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0E8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05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nicotinam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4D0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90B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4C1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F99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339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39E3B6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4EF7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56A2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7D2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695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EC5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DF9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C899E0F" w14:textId="77777777" w:rsidTr="00AF452A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F9C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06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Nicotinamide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ribot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966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7CA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017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BE9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A5E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354E05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965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63C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664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504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D7D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CB4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600793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83D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07. O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cetyl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L-se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28E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C0B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5A2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B2A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848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**</w:t>
            </w:r>
          </w:p>
        </w:tc>
      </w:tr>
      <w:tr w:rsidR="00AF452A" w:rsidRPr="00AF452A" w14:paraId="694D466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2FB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86E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DB9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BB4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50E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C47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85CEDAC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69A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08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henylpropiolic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36A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A2F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CDD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E74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520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91EC0C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C77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BE63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836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F63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E1C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CA8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1B28AA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880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09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henylpyruv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9C0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D14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F88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E5A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2CE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801F46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89C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373F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381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99C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55D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E35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445AB40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893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10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hosphorylchol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5B4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55BB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0F1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DBD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7B3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07BB6E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678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79FE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E31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4865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30FD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D9E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D817F82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A8E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11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Choris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2A4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3AB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20F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D30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C20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2C7EC6C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71B1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A0D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369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1AA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F2F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1BC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0AE2190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D57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12. pr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BF4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E5D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896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160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981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77554F0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02FF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BCF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8134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247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CDB3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17D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572859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54E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13. pu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FF7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A69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BC5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DBA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4AA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DBE33D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CF622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5A3B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682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1DB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0FB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392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C85E417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41B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14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Riboflav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642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D42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9C4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48C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0DF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BC441D9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24C3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47F2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F98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E8D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711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7C8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DEA59EC" w14:textId="77777777" w:rsidTr="00AF452A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16D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15. S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denosyl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L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homocyste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385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08F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135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FD7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D10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ABC81B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99E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5E0E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13D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3968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F78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524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ADDF9A7" w14:textId="77777777" w:rsidTr="00AF452A">
        <w:trPr>
          <w:trHeight w:val="86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591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16. S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denosylmethionin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FBD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CA4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226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021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4F3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C00AB7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3B22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5B6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106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2FC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49F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975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75D8688" w14:textId="77777777" w:rsidTr="00AF452A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F40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17. S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Adenosyl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L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methion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928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DF52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3A3E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A59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69E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AF46767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FCA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F6611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540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3265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F8B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D91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AD6F032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B3A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18. Se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1AA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7FB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8F0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1F6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D74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713358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734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23D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7EF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DE37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B54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34D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FA232B5" w14:textId="77777777" w:rsidTr="00AF452A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88C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19. 5-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Methylthioadenos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7F0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15A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774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156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906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1B10627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41CA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BBE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28E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C31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2FE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8AC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02730BA" w14:textId="77777777" w:rsidTr="00AF452A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B93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20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n-Glycerol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3-phosph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816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A51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E29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353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845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8D958C2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41D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88BB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4D8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9EA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EEE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721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E3CF47E" w14:textId="77777777" w:rsidTr="00AF452A">
        <w:trPr>
          <w:trHeight w:val="5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EF1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21. S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Ribosyl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L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homocyste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B67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2DB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167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50E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BC4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C235BF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538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E1C07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2BE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CF4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9D8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098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1B3CA3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5B0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lastRenderedPageBreak/>
              <w:t>122. tau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29D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CDD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80A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697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63A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469DDD4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0E52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3F8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95D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DA2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F8F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CE3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DB568EF" w14:textId="77777777" w:rsidTr="00AF452A">
        <w:trPr>
          <w:trHeight w:val="324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F86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23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Taurodeoxychol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D1A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B0A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17D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61D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8.432×10</w:t>
            </w: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vertAlign w:val="superscript"/>
                <w:lang w:val="it-IT" w:eastAsia="it-IT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E4C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F88E647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7835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6BD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B24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77E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92C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4B7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E4502E2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07A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24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Thi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BE6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D5CD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6B0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656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D7F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A9AB8AE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52C5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3206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DD9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68F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51F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B40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F7B609E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BA4F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25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Threon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0CB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D3E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B261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0576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1D8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A0D0CAD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88CE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26F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D3B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8C6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C1E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922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D6F569A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191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26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Thymid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9C2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C73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0EE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74C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E83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58304F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A3CDE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F24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81A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F6A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0D2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881F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FD2EFC3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8E8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27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ucro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3CB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EFE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870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97F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0EC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1E3B28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F544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FAF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61C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D22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E78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341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E677B1D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38B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28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tryptoph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A37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5D88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EFB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015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59E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E9B72A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F35B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D295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86E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3D0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26D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ABC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2093B1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07D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29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Tyros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083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086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C45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FEB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86AB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53CC1E49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D937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C4E3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EAE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100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EFA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5BC7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5EDCDBD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B66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30. UD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gluco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609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724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EDD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72B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F59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AA3E7CE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BFB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03E9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C41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1E1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5F5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A5C3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7064F2D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ABF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31. UD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glucuron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072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B29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5C7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EBF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6AA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31019EA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4843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92727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E3D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FBA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317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9F1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440464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D057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32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Urac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8B8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649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224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1E1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39F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5C27509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805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56D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3A1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282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394E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2B7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A15E3CA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096F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33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Uric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3A2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BB6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C146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5B1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7832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154F1F8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9D1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4E7B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A29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855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482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EF3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06A48BB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85D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34. Urid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85A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93B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6A4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483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BF81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***</w:t>
            </w:r>
          </w:p>
        </w:tc>
      </w:tr>
      <w:tr w:rsidR="00AF452A" w:rsidRPr="00AF452A" w14:paraId="1C430AFA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D96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B8A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CB04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24F5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8FF0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&lt; 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C83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606398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CB3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135. Va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131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461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364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E59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3EA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271DB88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EEB8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CF0C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072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5BE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4BE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5DE4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291C83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B2D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36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Xanth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CCE8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CD73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A79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4A0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EA86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3051620F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759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0D20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493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71A2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1A5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1258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495EF335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93BE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37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Gluthione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disulf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C60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D00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A6A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45D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20D9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1180A011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511F1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34A7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A5E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B5AB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0DB5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8F27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63A52989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957F0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138. 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Glutathi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48A9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5741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Spearman's</w:t>
            </w:r>
            <w:proofErr w:type="spellEnd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 xml:space="preserve"> 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4CFA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F01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1B1D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25CCB938" w14:textId="77777777" w:rsidTr="00AF452A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4C4D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1684" w14:textId="77777777" w:rsidR="00AF452A" w:rsidRPr="00AF452A" w:rsidRDefault="00AF452A" w:rsidP="00AF452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990D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p-</w:t>
            </w:r>
            <w:proofErr w:type="spellStart"/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4C0F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A81A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0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C051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</w:p>
        </w:tc>
      </w:tr>
      <w:tr w:rsidR="00AF452A" w:rsidRPr="00AF452A" w14:paraId="7232052A" w14:textId="77777777" w:rsidTr="00AF452A">
        <w:trPr>
          <w:trHeight w:val="300"/>
        </w:trPr>
        <w:tc>
          <w:tcPr>
            <w:tcW w:w="824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EA725C" w14:textId="77777777" w:rsidR="00AF452A" w:rsidRPr="00AF452A" w:rsidRDefault="00AF452A" w:rsidP="00AF452A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AF452A" w:rsidRPr="00AF452A" w14:paraId="2133C171" w14:textId="77777777" w:rsidTr="00AF452A">
        <w:trPr>
          <w:trHeight w:val="288"/>
        </w:trPr>
        <w:tc>
          <w:tcPr>
            <w:tcW w:w="824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22FC" w14:textId="77777777" w:rsidR="00AF452A" w:rsidRPr="00AF452A" w:rsidRDefault="00AF452A" w:rsidP="00AF452A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</w:pPr>
            <w:r w:rsidRPr="00AF452A">
              <w:rPr>
                <w:rFonts w:ascii="Aptos Narrow" w:eastAsia="Times New Roman" w:hAnsi="Aptos Narrow" w:cs="Times New Roman"/>
                <w:color w:val="000000"/>
                <w:sz w:val="22"/>
                <w:lang w:val="it-IT" w:eastAsia="it-IT"/>
              </w:rPr>
              <w:t>* p &lt; .05, ** p &lt; .01, *** p &lt; .001</w:t>
            </w:r>
          </w:p>
        </w:tc>
      </w:tr>
    </w:tbl>
    <w:p w14:paraId="549BED6D" w14:textId="77777777" w:rsidR="00AF452A" w:rsidRDefault="00AF452A" w:rsidP="00654E8F">
      <w:pPr>
        <w:spacing w:before="240"/>
      </w:pPr>
    </w:p>
    <w:p w14:paraId="4A37CDCD" w14:textId="77777777" w:rsidR="00EC0149" w:rsidRDefault="00EC0149" w:rsidP="00654E8F">
      <w:pPr>
        <w:spacing w:before="240"/>
      </w:pPr>
    </w:p>
    <w:p w14:paraId="5B2C8B6F" w14:textId="77777777" w:rsidR="00EC0149" w:rsidRDefault="00EC0149" w:rsidP="00654E8F">
      <w:pPr>
        <w:spacing w:before="240"/>
      </w:pPr>
    </w:p>
    <w:p w14:paraId="025C10D9" w14:textId="77777777" w:rsidR="00EC0149" w:rsidRDefault="00EC0149" w:rsidP="00654E8F">
      <w:pPr>
        <w:spacing w:before="240"/>
      </w:pPr>
    </w:p>
    <w:p w14:paraId="73560BB7" w14:textId="77777777" w:rsidR="00EC0149" w:rsidRDefault="00EC0149" w:rsidP="00654E8F">
      <w:pPr>
        <w:spacing w:before="240"/>
      </w:pPr>
    </w:p>
    <w:p w14:paraId="116A9240" w14:textId="113455BB" w:rsidR="00C460C2" w:rsidRDefault="008C2EA0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1FC99A90" wp14:editId="013D6AA4">
            <wp:extent cx="6208395" cy="4656455"/>
            <wp:effectExtent l="0" t="0" r="1905" b="0"/>
            <wp:docPr id="241065357" name="Immagine 3" descr="Immagine che contiene testo, schermata, numero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065357" name="Immagine 3" descr="Immagine che contiene testo, schermata, numero, Carattere&#10;&#10;Il contenuto generato dall'IA potrebbe non essere corretto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02E3A" w14:textId="77777777" w:rsidR="001C1283" w:rsidRDefault="001C1283" w:rsidP="001C1283">
      <w:pPr>
        <w:spacing w:before="240"/>
      </w:pPr>
      <w:r w:rsidRPr="00C460C2">
        <w:rPr>
          <w:b/>
          <w:bCs/>
        </w:rPr>
        <w:t xml:space="preserve">Supplementary Scheme 1. </w:t>
      </w:r>
      <w:r w:rsidRPr="00C460C2">
        <w:t xml:space="preserve">Schematic summary of the main metabolic alterations observed in </w:t>
      </w:r>
      <w:proofErr w:type="spellStart"/>
      <w:r w:rsidRPr="00C460C2">
        <w:t>teratozoospermic</w:t>
      </w:r>
      <w:proofErr w:type="spellEnd"/>
      <w:r w:rsidRPr="00C460C2">
        <w:t xml:space="preserve"> patients compared to </w:t>
      </w:r>
      <w:proofErr w:type="spellStart"/>
      <w:r w:rsidRPr="00C460C2">
        <w:t>normozoospermic</w:t>
      </w:r>
      <w:proofErr w:type="spellEnd"/>
      <w:r w:rsidRPr="00C460C2">
        <w:t xml:space="preserve"> men.</w:t>
      </w:r>
    </w:p>
    <w:p w14:paraId="4E51EDE4" w14:textId="77777777" w:rsidR="001C1283" w:rsidRPr="001549D3" w:rsidRDefault="001C1283" w:rsidP="00654E8F">
      <w:pPr>
        <w:spacing w:before="240"/>
      </w:pPr>
    </w:p>
    <w:sectPr w:rsidR="001C1283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0A46A0" w14:textId="77777777" w:rsidR="00A77B56" w:rsidRDefault="00A77B56" w:rsidP="00117666">
      <w:pPr>
        <w:spacing w:after="0"/>
      </w:pPr>
      <w:r>
        <w:separator/>
      </w:r>
    </w:p>
  </w:endnote>
  <w:endnote w:type="continuationSeparator" w:id="0">
    <w:p w14:paraId="2C987573" w14:textId="77777777" w:rsidR="00A77B56" w:rsidRDefault="00A77B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B7F1CA" w14:textId="77777777" w:rsidR="00A77B56" w:rsidRDefault="00A77B56" w:rsidP="00117666">
      <w:pPr>
        <w:spacing w:after="0"/>
      </w:pPr>
      <w:r>
        <w:separator/>
      </w:r>
    </w:p>
  </w:footnote>
  <w:footnote w:type="continuationSeparator" w:id="0">
    <w:p w14:paraId="2405B22D" w14:textId="77777777" w:rsidR="00A77B56" w:rsidRDefault="00A77B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77DE"/>
    <w:rsid w:val="00105FD9"/>
    <w:rsid w:val="00117666"/>
    <w:rsid w:val="001549D3"/>
    <w:rsid w:val="00160065"/>
    <w:rsid w:val="00177D84"/>
    <w:rsid w:val="001C1283"/>
    <w:rsid w:val="00267D18"/>
    <w:rsid w:val="002868E2"/>
    <w:rsid w:val="002869C3"/>
    <w:rsid w:val="002936E4"/>
    <w:rsid w:val="002B4A57"/>
    <w:rsid w:val="002C74CA"/>
    <w:rsid w:val="00300720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60781"/>
    <w:rsid w:val="005721CC"/>
    <w:rsid w:val="00593EEA"/>
    <w:rsid w:val="005A1865"/>
    <w:rsid w:val="005A4B9B"/>
    <w:rsid w:val="005A5EEE"/>
    <w:rsid w:val="005B1C23"/>
    <w:rsid w:val="005C399A"/>
    <w:rsid w:val="006375C7"/>
    <w:rsid w:val="00654E8F"/>
    <w:rsid w:val="00660D05"/>
    <w:rsid w:val="00680E2A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2EA0"/>
    <w:rsid w:val="009151AA"/>
    <w:rsid w:val="00916F01"/>
    <w:rsid w:val="0093429D"/>
    <w:rsid w:val="00943573"/>
    <w:rsid w:val="00946D96"/>
    <w:rsid w:val="00970F7D"/>
    <w:rsid w:val="00994A3D"/>
    <w:rsid w:val="009C2B12"/>
    <w:rsid w:val="009C70F3"/>
    <w:rsid w:val="009D2003"/>
    <w:rsid w:val="00A174D9"/>
    <w:rsid w:val="00A569CD"/>
    <w:rsid w:val="00A77B56"/>
    <w:rsid w:val="00AB6715"/>
    <w:rsid w:val="00AF452A"/>
    <w:rsid w:val="00B1671E"/>
    <w:rsid w:val="00B25EB8"/>
    <w:rsid w:val="00B354E1"/>
    <w:rsid w:val="00B37F4D"/>
    <w:rsid w:val="00B74A13"/>
    <w:rsid w:val="00BC0F8E"/>
    <w:rsid w:val="00C460C2"/>
    <w:rsid w:val="00C52A7B"/>
    <w:rsid w:val="00C56BAF"/>
    <w:rsid w:val="00C679AA"/>
    <w:rsid w:val="00C75972"/>
    <w:rsid w:val="00CC0A3A"/>
    <w:rsid w:val="00CD066B"/>
    <w:rsid w:val="00CE4FEE"/>
    <w:rsid w:val="00D64D32"/>
    <w:rsid w:val="00DB59C3"/>
    <w:rsid w:val="00DC259A"/>
    <w:rsid w:val="00DE23E8"/>
    <w:rsid w:val="00DF61B4"/>
    <w:rsid w:val="00E52377"/>
    <w:rsid w:val="00E64E17"/>
    <w:rsid w:val="00E866C9"/>
    <w:rsid w:val="00E86D0D"/>
    <w:rsid w:val="00EA3D3C"/>
    <w:rsid w:val="00EC014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e"/>
    <w:rsid w:val="00AF452A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font5">
    <w:name w:val="font5"/>
    <w:basedOn w:val="Normale"/>
    <w:rsid w:val="00AF452A"/>
    <w:pPr>
      <w:spacing w:before="100" w:beforeAutospacing="1" w:after="100" w:afterAutospacing="1"/>
    </w:pPr>
    <w:rPr>
      <w:rFonts w:ascii="Aptos Narrow" w:eastAsia="Times New Roman" w:hAnsi="Aptos Narrow" w:cs="Times New Roman"/>
      <w:color w:val="000000"/>
      <w:sz w:val="22"/>
      <w:lang w:val="it-IT" w:eastAsia="it-IT"/>
    </w:rPr>
  </w:style>
  <w:style w:type="paragraph" w:customStyle="1" w:styleId="xl63">
    <w:name w:val="xl63"/>
    <w:basedOn w:val="Normale"/>
    <w:rsid w:val="00AF452A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64">
    <w:name w:val="xl64"/>
    <w:basedOn w:val="Normale"/>
    <w:rsid w:val="00AF452A"/>
    <w:pPr>
      <w:spacing w:before="100" w:beforeAutospacing="1" w:after="100" w:afterAutospacing="1"/>
      <w:jc w:val="right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65">
    <w:name w:val="xl65"/>
    <w:basedOn w:val="Normale"/>
    <w:rsid w:val="00AF452A"/>
    <w:pPr>
      <w:spacing w:before="100" w:beforeAutospacing="1" w:after="100" w:afterAutospacing="1"/>
      <w:jc w:val="right"/>
    </w:pPr>
    <w:rPr>
      <w:rFonts w:eastAsia="Times New Roman" w:cs="Times New Roman"/>
      <w:szCs w:val="24"/>
      <w:lang w:val="it-IT" w:eastAsia="it-IT"/>
    </w:rPr>
  </w:style>
  <w:style w:type="paragraph" w:customStyle="1" w:styleId="xl66">
    <w:name w:val="xl66"/>
    <w:basedOn w:val="Normale"/>
    <w:rsid w:val="00AF452A"/>
    <w:pPr>
      <w:spacing w:before="100" w:beforeAutospacing="1" w:after="100" w:afterAutospacing="1"/>
      <w:jc w:val="right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e"/>
    <w:rsid w:val="00AF452A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68">
    <w:name w:val="xl68"/>
    <w:basedOn w:val="Normale"/>
    <w:rsid w:val="00AF452A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69">
    <w:name w:val="xl69"/>
    <w:basedOn w:val="Normale"/>
    <w:rsid w:val="00AF452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70">
    <w:name w:val="xl70"/>
    <w:basedOn w:val="Normale"/>
    <w:rsid w:val="00AF452A"/>
    <w:pPr>
      <w:pBdr>
        <w:bottom w:val="single" w:sz="8" w:space="0" w:color="000000"/>
      </w:pBdr>
      <w:spacing w:before="100" w:beforeAutospacing="1" w:after="100" w:afterAutospacing="1"/>
      <w:jc w:val="right"/>
      <w:textAlignment w:val="center"/>
    </w:pPr>
    <w:rPr>
      <w:rFonts w:eastAsia="Times New Roman" w:cs="Times New Roman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9</Pages>
  <Words>1423</Words>
  <Characters>811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immacolata Preianó</cp:lastModifiedBy>
  <cp:revision>2</cp:revision>
  <cp:lastPrinted>2013-10-03T12:51:00Z</cp:lastPrinted>
  <dcterms:created xsi:type="dcterms:W3CDTF">2025-04-09T16:57:00Z</dcterms:created>
  <dcterms:modified xsi:type="dcterms:W3CDTF">2025-04-09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